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7E2" w:rsidRPr="00087F1B" w:rsidRDefault="00EB2D76" w:rsidP="008B26E6">
      <w:pPr>
        <w:jc w:val="center"/>
        <w:rPr>
          <w:b/>
          <w:sz w:val="24"/>
        </w:rPr>
      </w:pPr>
      <w:r>
        <w:rPr>
          <w:b/>
          <w:sz w:val="24"/>
        </w:rPr>
        <w:t>S</w:t>
      </w:r>
      <w:r w:rsidR="00087F1B">
        <w:rPr>
          <w:b/>
          <w:sz w:val="24"/>
        </w:rPr>
        <w:t>3</w:t>
      </w:r>
      <w:r w:rsidR="008D0A79">
        <w:rPr>
          <w:b/>
          <w:sz w:val="24"/>
        </w:rPr>
        <w:t xml:space="preserve"> Table</w:t>
      </w:r>
      <w:bookmarkStart w:id="0" w:name="_GoBack"/>
      <w:bookmarkEnd w:id="0"/>
      <w:r w:rsidR="00087F1B">
        <w:rPr>
          <w:b/>
          <w:sz w:val="24"/>
        </w:rPr>
        <w:t>.</w:t>
      </w:r>
      <w:r w:rsidR="008B26E6" w:rsidRPr="00087F1B">
        <w:rPr>
          <w:b/>
          <w:sz w:val="24"/>
        </w:rPr>
        <w:t xml:space="preserve"> List of genes in different clusters</w:t>
      </w:r>
    </w:p>
    <w:p w:rsidR="008B26E6" w:rsidRPr="00087F1B" w:rsidRDefault="008B26E6" w:rsidP="008B26E6">
      <w:pPr>
        <w:jc w:val="center"/>
        <w:rPr>
          <w:sz w:val="24"/>
        </w:rPr>
      </w:pPr>
    </w:p>
    <w:tbl>
      <w:tblPr>
        <w:tblW w:w="14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40"/>
        <w:gridCol w:w="1524"/>
        <w:gridCol w:w="2885"/>
        <w:gridCol w:w="7759"/>
      </w:tblGrid>
      <w:tr w:rsidR="00B757E2" w:rsidRPr="00087F1B">
        <w:trPr>
          <w:trHeight w:val="345"/>
        </w:trPr>
        <w:tc>
          <w:tcPr>
            <w:tcW w:w="2340" w:type="dxa"/>
            <w:shd w:val="clear" w:color="auto" w:fill="auto"/>
            <w:noWrap/>
            <w:vAlign w:val="center"/>
          </w:tcPr>
          <w:p w:rsidR="00B757E2" w:rsidRPr="00087F1B" w:rsidRDefault="00631FA1" w:rsidP="00B757E2">
            <w:pPr>
              <w:widowControl/>
              <w:jc w:val="left"/>
              <w:rPr>
                <w:rFonts w:eastAsia="Arial Unicode MS"/>
                <w:b/>
                <w:color w:val="0000FF"/>
                <w:kern w:val="0"/>
                <w:sz w:val="24"/>
                <w:u w:val="single"/>
              </w:rPr>
            </w:pPr>
            <w:proofErr w:type="spellStart"/>
            <w:r w:rsidRPr="00087F1B">
              <w:rPr>
                <w:rFonts w:eastAsia="Arial Unicode MS"/>
                <w:b/>
                <w:kern w:val="0"/>
                <w:sz w:val="24"/>
              </w:rPr>
              <w:t>A</w:t>
            </w:r>
            <w:r w:rsidR="00B757E2" w:rsidRPr="00087F1B">
              <w:rPr>
                <w:rFonts w:eastAsia="Arial Unicode MS"/>
                <w:b/>
                <w:kern w:val="0"/>
                <w:sz w:val="24"/>
              </w:rPr>
              <w:t>ffymetrix</w:t>
            </w:r>
            <w:proofErr w:type="spellEnd"/>
            <w:r w:rsidR="00B757E2" w:rsidRPr="00087F1B">
              <w:rPr>
                <w:rFonts w:eastAsia="Arial Unicode MS"/>
                <w:b/>
                <w:kern w:val="0"/>
                <w:sz w:val="24"/>
              </w:rPr>
              <w:t xml:space="preserve"> ID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b/>
                <w:kern w:val="0"/>
                <w:sz w:val="24"/>
              </w:rPr>
            </w:pPr>
            <w:r w:rsidRPr="00087F1B">
              <w:rPr>
                <w:rFonts w:eastAsia="Arial Unicode MS"/>
                <w:b/>
                <w:kern w:val="0"/>
                <w:sz w:val="24"/>
              </w:rPr>
              <w:t>Accession</w:t>
            </w:r>
          </w:p>
        </w:tc>
        <w:tc>
          <w:tcPr>
            <w:tcW w:w="2885" w:type="dxa"/>
            <w:shd w:val="clear" w:color="auto" w:fill="auto"/>
            <w:noWrap/>
          </w:tcPr>
          <w:p w:rsidR="00B757E2" w:rsidRPr="00087F1B" w:rsidRDefault="00B757E2" w:rsidP="00631FA1">
            <w:pPr>
              <w:rPr>
                <w:b/>
                <w:sz w:val="24"/>
              </w:rPr>
            </w:pPr>
            <w:r w:rsidRPr="00087F1B">
              <w:rPr>
                <w:b/>
                <w:sz w:val="24"/>
              </w:rPr>
              <w:t xml:space="preserve">Gene </w:t>
            </w:r>
            <w:proofErr w:type="spellStart"/>
            <w:r w:rsidRPr="00087F1B">
              <w:rPr>
                <w:b/>
                <w:sz w:val="24"/>
              </w:rPr>
              <w:t>Symble</w:t>
            </w:r>
            <w:proofErr w:type="spellEnd"/>
          </w:p>
        </w:tc>
        <w:tc>
          <w:tcPr>
            <w:tcW w:w="7759" w:type="dxa"/>
            <w:shd w:val="clear" w:color="auto" w:fill="auto"/>
            <w:noWrap/>
          </w:tcPr>
          <w:p w:rsidR="00B757E2" w:rsidRPr="00087F1B" w:rsidRDefault="00B757E2" w:rsidP="00631FA1">
            <w:pPr>
              <w:ind w:rightChars="891" w:right="1871"/>
              <w:rPr>
                <w:b/>
                <w:sz w:val="24"/>
              </w:rPr>
            </w:pPr>
            <w:r w:rsidRPr="00087F1B">
              <w:rPr>
                <w:b/>
                <w:sz w:val="24"/>
              </w:rPr>
              <w:t>Gene Name</w:t>
            </w:r>
          </w:p>
        </w:tc>
      </w:tr>
      <w:tr w:rsidR="00631FA1" w:rsidRPr="00087F1B">
        <w:trPr>
          <w:trHeight w:val="345"/>
        </w:trPr>
        <w:tc>
          <w:tcPr>
            <w:tcW w:w="2340" w:type="dxa"/>
            <w:shd w:val="clear" w:color="auto" w:fill="auto"/>
            <w:noWrap/>
            <w:vAlign w:val="center"/>
          </w:tcPr>
          <w:p w:rsidR="00631FA1" w:rsidRPr="00087F1B" w:rsidRDefault="00631FA1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b/>
                <w:kern w:val="0"/>
                <w:sz w:val="24"/>
              </w:rPr>
              <w:t xml:space="preserve">Cluster </w:t>
            </w:r>
            <w:proofErr w:type="spellStart"/>
            <w:r w:rsidRPr="00087F1B">
              <w:rPr>
                <w:rFonts w:eastAsia="Arial Unicode MS"/>
                <w:b/>
                <w:i/>
                <w:kern w:val="0"/>
                <w:sz w:val="24"/>
              </w:rPr>
              <w:t>i</w:t>
            </w:r>
            <w:proofErr w:type="spellEnd"/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631FA1" w:rsidRPr="00087F1B" w:rsidRDefault="00631FA1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</w:tcPr>
          <w:p w:rsidR="00631FA1" w:rsidRPr="00087F1B" w:rsidRDefault="00631FA1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7759" w:type="dxa"/>
            <w:shd w:val="clear" w:color="auto" w:fill="auto"/>
            <w:noWrap/>
            <w:vAlign w:val="center"/>
          </w:tcPr>
          <w:p w:rsidR="00631FA1" w:rsidRPr="00087F1B" w:rsidRDefault="00631FA1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</w:tr>
      <w:tr w:rsidR="00631FA1" w:rsidRPr="00087F1B">
        <w:trPr>
          <w:trHeight w:val="345"/>
        </w:trPr>
        <w:tc>
          <w:tcPr>
            <w:tcW w:w="2340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5677_at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26819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hrs1</w:t>
            </w:r>
          </w:p>
        </w:tc>
        <w:tc>
          <w:tcPr>
            <w:tcW w:w="7759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ehydrogenase/reductase (SDR family) member 1</w:t>
            </w:r>
          </w:p>
        </w:tc>
      </w:tr>
      <w:tr w:rsidR="00631FA1" w:rsidRPr="00087F1B">
        <w:trPr>
          <w:trHeight w:val="345"/>
        </w:trPr>
        <w:tc>
          <w:tcPr>
            <w:tcW w:w="2340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0986_s_at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448784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bookmarkStart w:id="1" w:name="OLE_LINK1"/>
            <w:r w:rsidRPr="00087F1B">
              <w:rPr>
                <w:rFonts w:eastAsia="Arial Unicode MS"/>
                <w:kern w:val="0"/>
                <w:sz w:val="24"/>
              </w:rPr>
              <w:t>Kif3b</w:t>
            </w:r>
            <w:bookmarkEnd w:id="1"/>
          </w:p>
        </w:tc>
        <w:tc>
          <w:tcPr>
            <w:tcW w:w="7759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kines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family member 3B</w:t>
            </w:r>
          </w:p>
        </w:tc>
      </w:tr>
      <w:tr w:rsidR="00631FA1" w:rsidRPr="00087F1B">
        <w:trPr>
          <w:trHeight w:val="345"/>
        </w:trPr>
        <w:tc>
          <w:tcPr>
            <w:tcW w:w="2340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1813_a_at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M212050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:rsidR="00B757E2" w:rsidRPr="004260ED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4260ED">
              <w:rPr>
                <w:rFonts w:eastAsia="Arial Unicode MS"/>
                <w:kern w:val="0"/>
                <w:sz w:val="24"/>
              </w:rPr>
              <w:t>Psap</w:t>
            </w:r>
            <w:proofErr w:type="spellEnd"/>
          </w:p>
        </w:tc>
        <w:tc>
          <w:tcPr>
            <w:tcW w:w="7759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prosaposin</w:t>
            </w:r>
            <w:proofErr w:type="spellEnd"/>
          </w:p>
        </w:tc>
      </w:tr>
      <w:tr w:rsidR="00631FA1" w:rsidRPr="00087F1B">
        <w:trPr>
          <w:trHeight w:val="345"/>
        </w:trPr>
        <w:tc>
          <w:tcPr>
            <w:tcW w:w="2340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617_at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A790871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:rsidR="00B757E2" w:rsidRPr="004260ED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Cog8</w:t>
            </w:r>
          </w:p>
        </w:tc>
        <w:tc>
          <w:tcPr>
            <w:tcW w:w="7759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component of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oligomeric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golgi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complex 8</w:t>
            </w:r>
          </w:p>
        </w:tc>
      </w:tr>
      <w:tr w:rsidR="00631FA1" w:rsidRPr="00087F1B">
        <w:trPr>
          <w:trHeight w:val="345"/>
        </w:trPr>
        <w:tc>
          <w:tcPr>
            <w:tcW w:w="2340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6538_a_at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828014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p53</w:t>
            </w:r>
          </w:p>
        </w:tc>
        <w:tc>
          <w:tcPr>
            <w:tcW w:w="7759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ansformation related protein 53</w:t>
            </w:r>
          </w:p>
        </w:tc>
      </w:tr>
      <w:tr w:rsidR="00631FA1" w:rsidRPr="00087F1B">
        <w:trPr>
          <w:trHeight w:val="345"/>
        </w:trPr>
        <w:tc>
          <w:tcPr>
            <w:tcW w:w="2340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7739_a_at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J297973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p53</w:t>
            </w:r>
          </w:p>
        </w:tc>
        <w:tc>
          <w:tcPr>
            <w:tcW w:w="7759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ansformation related protein 53</w:t>
            </w:r>
          </w:p>
        </w:tc>
      </w:tr>
      <w:tr w:rsidR="00631FA1" w:rsidRPr="00087F1B">
        <w:trPr>
          <w:trHeight w:val="345"/>
        </w:trPr>
        <w:tc>
          <w:tcPr>
            <w:tcW w:w="2340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0007_at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9769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:rsidR="00B757E2" w:rsidRPr="00087F1B" w:rsidRDefault="007D59A3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hp</w:t>
            </w:r>
            <w:proofErr w:type="spellEnd"/>
            <w:r w:rsidR="00B757E2" w:rsidRPr="00087F1B">
              <w:rPr>
                <w:rFonts w:eastAsia="Arial Unicode MS"/>
                <w:kern w:val="0"/>
                <w:sz w:val="24"/>
              </w:rPr>
              <w:t xml:space="preserve"> </w:t>
            </w:r>
          </w:p>
        </w:tc>
        <w:tc>
          <w:tcPr>
            <w:tcW w:w="7759" w:type="dxa"/>
            <w:shd w:val="clear" w:color="auto" w:fill="auto"/>
            <w:noWrap/>
            <w:vAlign w:val="center"/>
          </w:tcPr>
          <w:p w:rsidR="00B757E2" w:rsidRPr="00087F1B" w:rsidRDefault="007D59A3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alcium-binding protein P2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631FA1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b/>
                <w:kern w:val="0"/>
                <w:sz w:val="24"/>
              </w:rPr>
              <w:t xml:space="preserve">Cluster </w:t>
            </w:r>
            <w:r w:rsidRPr="00087F1B">
              <w:rPr>
                <w:rFonts w:eastAsia="Arial Unicode MS"/>
                <w:b/>
                <w:i/>
                <w:kern w:val="0"/>
                <w:sz w:val="24"/>
              </w:rPr>
              <w:t>ii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594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2742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reg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ellular repressor of E1A-stimulated genes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594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2742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reg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ellular repressor of E1A-stimulated genes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05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130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rps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phosphoribosyl pyrophosphate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synthetas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635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2056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mpdl3a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phingomyelin phosphodiesterase, acid-like 3A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795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3000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ryl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rystal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>, lambda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811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779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tla2a /// Ctla2b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ytotoxic T lymphocyte-associated protein 2 alpha /// cytotoxic T lymphocyte-associated protein 2 beta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84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13400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isd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DGSH iron sulfur domain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850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13400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isd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DGSH iron sulfur domain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93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0742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y6d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ymphocyte antigen 6 complex, locus D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06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460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abc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chaperone, ABC1 activity of bc1 complex like (S.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pomb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>)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lastRenderedPageBreak/>
              <w:t>1417138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2555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olr2e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olymerase (RNA) II (</w:t>
            </w:r>
            <w:smartTag w:uri="urn:schemas-microsoft-com:office:smarttags" w:element="stockticker">
              <w:r w:rsidRPr="00087F1B">
                <w:rPr>
                  <w:rFonts w:eastAsia="Arial Unicode MS"/>
                  <w:kern w:val="0"/>
                  <w:sz w:val="24"/>
                </w:rPr>
                <w:t>DNA</w:t>
              </w:r>
            </w:smartTag>
            <w:r w:rsidRPr="00087F1B">
              <w:rPr>
                <w:rFonts w:eastAsia="Arial Unicode MS"/>
                <w:kern w:val="0"/>
                <w:sz w:val="24"/>
              </w:rPr>
              <w:t xml:space="preserve"> directed) polypeptide E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45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991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cpp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demilun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cell and parotid protein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69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439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oat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terol O-acyltransferase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69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439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oat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terol O-acyltransferase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83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943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hlda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pleckstr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homology-like domain, family A, member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8165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058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Itln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intelect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 (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galactofuranos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binding)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0476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403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ap1l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ucleosome assembly protein 1-like 1 /// similar to nucleosome assembly protein 1-like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047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403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ap1l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ucleosome assembly protein 1-like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053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582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agi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embrane associated guanylate kinase, WW and PDZ domain containing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0827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575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cng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yc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G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149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962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rpmp5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prolin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>-rich protein MP5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1708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928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tat6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ignal transducer and activator of transcription 6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257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B05647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s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itrate synthase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2875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348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d84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D84 antigen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61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8696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etap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methionine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minopeptidas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842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F30573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nf4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ing finger protein 4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95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I44063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Isg20l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interferon stimulated exonuclease gene 20-like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4265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2273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Npl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-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cetylneuraminat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pyruvate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lyase</w:t>
            </w:r>
            <w:proofErr w:type="spellEnd"/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4487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28419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xnrd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thioredox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reductase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463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0763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dkn1a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yc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>-dependent kinase inhibitor 1A (P21)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5786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F16096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sf4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eat shock transcription factor 4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645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M20701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lcl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hospholipase C-like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lastRenderedPageBreak/>
              <w:t>142664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861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9130011J15Rik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IKEN cDNA 9130011J15 gene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6813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U0113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tv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smartTag w:uri="urn:schemas-microsoft-com:office:smarttags" w:element="stockticker">
              <w:r w:rsidRPr="00087F1B">
                <w:rPr>
                  <w:rFonts w:eastAsia="Arial Unicode MS"/>
                  <w:kern w:val="0"/>
                  <w:sz w:val="24"/>
                </w:rPr>
                <w:t>LTV</w:t>
              </w:r>
            </w:smartTag>
            <w:r w:rsidRPr="00087F1B">
              <w:rPr>
                <w:rFonts w:eastAsia="Arial Unicode MS"/>
                <w:kern w:val="0"/>
                <w:sz w:val="24"/>
              </w:rPr>
              <w:t>1 homolog (S. cerevisiae)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693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0225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OC62924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hypothetical protein LOC629242 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6975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785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Os9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mplified in osteosarcoma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7718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X5887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dm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ansformed mouse 3T3 cell double minute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7745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X6300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rpmp5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786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F13391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rl6ip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smartTag w:uri="urn:schemas-microsoft-com:office:smarttags" w:element="stockticker">
              <w:r w:rsidRPr="00087F1B">
                <w:rPr>
                  <w:rFonts w:eastAsia="Arial Unicode MS"/>
                  <w:kern w:val="0"/>
                  <w:sz w:val="24"/>
                </w:rPr>
                <w:t>ADP</w:t>
              </w:r>
            </w:smartTag>
            <w:r w:rsidRPr="00087F1B">
              <w:rPr>
                <w:rFonts w:eastAsia="Arial Unicode MS"/>
                <w:kern w:val="0"/>
                <w:sz w:val="24"/>
              </w:rPr>
              <w:t>-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ribosylatio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factor-like 6 interacting protein 3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8954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0471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lc9a3r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olute carrier family 9 (sodium/hydrogen exchanger), isoform 3 regulator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9227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07322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ap1l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ucleosome assembly protein 1-like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0869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F46063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abp4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yaluronic acid binding protein 4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1295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691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tx18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syntax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8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2436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0761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denylat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kinase 3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349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V12232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Glt25d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glycosyltransferase 25 domain containing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3711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7614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esn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sestr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 /// similar to Sesn1 protein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3720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I64777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dg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ur77 downstream gene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3783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47906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db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IM domain binding 3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4366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W22799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1qb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omplement component 1, q subcomponent, beta polypeptide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5335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14446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Gnptab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N-acetylglucosamine-1-phosphate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transferas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>, alpha and beta subunits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5628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W76375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OC62924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ypothetical protein LOC62924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5685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V15052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bcc5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TP-binding cassette, sub-family C (CFTR/MRP), member 5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6097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32741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rhgap9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Rho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GTPas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activating protein 9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619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F46823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2310075K07Rik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IKEN cDNA 2310075K07 gene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6990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A03846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dg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ur77 downstream gene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lastRenderedPageBreak/>
              <w:t>1437401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7516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Igf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insulin-like growth factor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819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W22805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I316807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expressed sequence AI316807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8545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81442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lc25a5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8619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31822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Zdhhc14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zinc finger, DHHC domain containing 14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06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I15842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oat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terol O-acyltransferase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271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M24609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dx2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EAD (Asp-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Glu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>-Ala-Asp) box polypeptide 2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303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5311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Gpnmb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glycoprotein (transmembrane)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nmb</w:t>
            </w:r>
            <w:proofErr w:type="spellEnd"/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50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13400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af3ip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af3 interacting protein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70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805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G0s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G0/G1 switch gene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856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26322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Msra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ethionine sulfoxide reductase A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907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878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t3gal6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T3 beta-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galactosid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alpha-2,3-sialyltransferase 6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9079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878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t3gal6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T3 beta-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galactosid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alpha-2,3-sialyltransferase 6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9353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951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Zmat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zinc finger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matr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type 3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940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B04692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hst7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arbohydrate (N-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cetylglucosamino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>) sulfotransferase 7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0015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3075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gpp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phingosine-1-phosphate phosphatase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001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575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cng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yc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G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001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575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cng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yc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G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0667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B05647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s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itrate synthase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0714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E62609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zin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ntizym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inhibitor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0883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53467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d36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D36 antigen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1611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2458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rasls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RAS like suppressor 3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165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0669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Ddo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-aspartate oxidase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1768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F19647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lc20a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olute carrier family 20, member 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lastRenderedPageBreak/>
              <w:t>145188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F21589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Speg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PEG complex locus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199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F11437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db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IM domain binding 3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2014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F44069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Igf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insulin-like growth factor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2778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0463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ap1l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ucleosome assembly protein 1-like 1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3249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644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ex2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estis expressed gene 21 /// similar to tsec-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3604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285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bs1l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bs1-like (S. cerevisiae)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4142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189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wp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WP1 homolog (S. cerevisiae)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4144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407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cnc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yc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C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5765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51594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bcc8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TP-binding cassette, sub-family C (CFTR/MRP), member 8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631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571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60358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1976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udt2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nudix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(nucleoside diphosphate linked moiety X)-type motif 22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6065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795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Esrra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estrogen related receptor, alpha</w:t>
            </w:r>
          </w:p>
        </w:tc>
      </w:tr>
      <w:tr w:rsidR="00B757E2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smartTag w:uri="urn:schemas-microsoft-com:office:smarttags" w:element="stockticker">
              <w:r w:rsidRPr="00087F1B">
                <w:rPr>
                  <w:rFonts w:eastAsia="Arial Unicode MS"/>
                  <w:color w:val="0000FF"/>
                  <w:kern w:val="0"/>
                  <w:sz w:val="24"/>
                  <w:u w:val="single"/>
                </w:rPr>
                <w:t>AFFX</w:t>
              </w:r>
            </w:smartTag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-18SRNAMur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n18s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57E2" w:rsidRPr="00087F1B" w:rsidRDefault="00B757E2" w:rsidP="00B757E2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18S RNA</w:t>
            </w:r>
          </w:p>
        </w:tc>
      </w:tr>
      <w:tr w:rsidR="00D26750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b/>
                <w:kern w:val="0"/>
                <w:sz w:val="24"/>
              </w:rPr>
              <w:t xml:space="preserve">Cluster </w:t>
            </w:r>
            <w:r w:rsidRPr="00087F1B">
              <w:rPr>
                <w:rFonts w:eastAsia="Arial Unicode MS"/>
                <w:b/>
                <w:i/>
                <w:kern w:val="0"/>
                <w:sz w:val="24"/>
              </w:rPr>
              <w:t>iii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</w:tr>
      <w:tr w:rsidR="00D26750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461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759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ap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smartTag w:uri="urn:schemas-microsoft-com:office:smarttags" w:element="stockticker">
              <w:r w:rsidRPr="00087F1B">
                <w:rPr>
                  <w:rFonts w:eastAsia="Arial Unicode MS"/>
                  <w:kern w:val="0"/>
                  <w:sz w:val="24"/>
                </w:rPr>
                <w:t>CAP</w:t>
              </w:r>
            </w:smartTag>
            <w:r w:rsidRPr="00087F1B">
              <w:rPr>
                <w:rFonts w:eastAsia="Arial Unicode MS"/>
                <w:kern w:val="0"/>
                <w:sz w:val="24"/>
              </w:rPr>
              <w:t xml:space="preserve">,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denylat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cyclase-associated protein 1 (yeast)</w:t>
            </w:r>
          </w:p>
        </w:tc>
      </w:tr>
      <w:tr w:rsidR="00D26750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46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759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ap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smartTag w:uri="urn:schemas-microsoft-com:office:smarttags" w:element="stockticker">
              <w:r w:rsidRPr="00087F1B">
                <w:rPr>
                  <w:rFonts w:eastAsia="Arial Unicode MS"/>
                  <w:kern w:val="0"/>
                  <w:sz w:val="24"/>
                </w:rPr>
                <w:t>CAP</w:t>
              </w:r>
            </w:smartTag>
            <w:r w:rsidRPr="00087F1B">
              <w:rPr>
                <w:rFonts w:eastAsia="Arial Unicode MS"/>
                <w:kern w:val="0"/>
                <w:sz w:val="24"/>
              </w:rPr>
              <w:t xml:space="preserve">,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denylat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cyclase-associated protein 1 (yeast)</w:t>
            </w:r>
          </w:p>
        </w:tc>
      </w:tr>
      <w:tr w:rsidR="00D26750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512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W49587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anscribed locus</w:t>
            </w:r>
          </w:p>
        </w:tc>
      </w:tr>
      <w:tr w:rsidR="00D26750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147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V04763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OTTMUSG00000010657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6750" w:rsidRPr="00087F1B" w:rsidRDefault="00D26750" w:rsidP="00D26750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redicted gene, OTTMUSG00000010657</w:t>
            </w:r>
          </w:p>
        </w:tc>
      </w:tr>
      <w:tr w:rsidR="004675AF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b/>
                <w:kern w:val="0"/>
                <w:sz w:val="24"/>
              </w:rPr>
              <w:t xml:space="preserve">Cluster </w:t>
            </w:r>
            <w:r w:rsidRPr="00087F1B">
              <w:rPr>
                <w:rFonts w:eastAsia="Arial Unicode MS"/>
                <w:b/>
                <w:i/>
                <w:kern w:val="0"/>
                <w:sz w:val="24"/>
              </w:rPr>
              <w:t>iv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</w:tr>
      <w:tr w:rsidR="004675AF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761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1076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poa4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polipoprote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A-IV</w:t>
            </w:r>
          </w:p>
        </w:tc>
      </w:tr>
      <w:tr w:rsidR="004675AF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8694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7172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Kcmf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otassium channel modulatory factor 1</w:t>
            </w:r>
          </w:p>
        </w:tc>
      </w:tr>
      <w:tr w:rsidR="004675AF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6865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69841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cam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eural cell adhesion molecule 1</w:t>
            </w:r>
          </w:p>
        </w:tc>
      </w:tr>
      <w:tr w:rsidR="004675AF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6165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I07649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uc7l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UC7-like 2 (S. cerevisiae)</w:t>
            </w:r>
          </w:p>
        </w:tc>
      </w:tr>
      <w:tr w:rsidR="004675AF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lastRenderedPageBreak/>
              <w:t>1436504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V02736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poa4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polipoprote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A-IV</w:t>
            </w:r>
          </w:p>
        </w:tc>
      </w:tr>
      <w:tr w:rsidR="004675AF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8167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V26957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Flcn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Folliculin</w:t>
            </w:r>
            <w:proofErr w:type="spellEnd"/>
          </w:p>
        </w:tc>
      </w:tr>
      <w:tr w:rsidR="004675AF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904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838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enpe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entromere protein E</w:t>
            </w:r>
          </w:p>
        </w:tc>
      </w:tr>
      <w:tr w:rsidR="004675AF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2193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F46614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Wasl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Wiskott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>-Aldrich syndrome-like (human)</w:t>
            </w:r>
          </w:p>
        </w:tc>
      </w:tr>
      <w:tr w:rsidR="004675AF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6279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V09464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ap3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5AF" w:rsidRPr="00087F1B" w:rsidRDefault="004675AF" w:rsidP="004675AF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-cell receptor-associated protein 31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b/>
                <w:kern w:val="0"/>
                <w:sz w:val="24"/>
              </w:rPr>
              <w:t xml:space="preserve">Cluster </w:t>
            </w:r>
            <w:r w:rsidRPr="00087F1B">
              <w:rPr>
                <w:rFonts w:eastAsia="Arial Unicode MS"/>
                <w:b/>
                <w:i/>
                <w:kern w:val="0"/>
                <w:sz w:val="24"/>
              </w:rPr>
              <w:t>v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45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NM_01676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Ddah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dimethylarginin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dimethylaminohydrolas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2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01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NM_02147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Efemp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epidermal growth factor-containing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fibu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>-like extracellular matrix protein 2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544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NM_00802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Flot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flotil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2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8955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NM_00956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Zfp9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zinc finger protein 93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903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BB28375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Csnk2a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asein kinase 2, alpha 1 polypeptide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9608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NM_01939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Mia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elanoma inhibitory activity 1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0887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NM_00974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Bcl2l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l2-like 1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109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NM_01351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Epb4.1l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erythrocyte protein band 4.1-like 1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22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BM21780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Inpp5e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inositol polyphosphate-5-phosphatase E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23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X6319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Etv4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ets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variant gene 4 (E1A enhancer binding protein, E1AF)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363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AV24763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Sort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sorti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7688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D2853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4260ED">
              <w:rPr>
                <w:rFonts w:eastAsia="Arial Unicode MS"/>
                <w:kern w:val="0"/>
                <w:sz w:val="24"/>
              </w:rPr>
              <w:t>Ptprs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rotein tyrosine phosphatase, receptor type, S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7986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BB76687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Col16a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ollagen, type XVI, alpha 1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1314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AK01793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5830417I10Rik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IKEN cDNA 5830417I10 gene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375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I45267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100pbp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100P binding protein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8164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11897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Flot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flotil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2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568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574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lc20a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olute carrier family 20, member 1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lastRenderedPageBreak/>
              <w:t>1450054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BF14006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Add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dduc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 (alpha)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267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AA986082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Tubb2b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ubulin, beta 2b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60199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BE688382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LOC100046589 /// Pafah1b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platelet-activating factor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cetylhydrolas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, isoform 1b, beta1 subunit /// similar to platelet-activating factor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cetylhydrolas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45K chain</w:t>
            </w:r>
          </w:p>
        </w:tc>
      </w:tr>
      <w:tr w:rsidR="00B27AC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60734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BG07445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4260ED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4260ED">
              <w:rPr>
                <w:rFonts w:eastAsia="Arial Unicode MS"/>
                <w:kern w:val="0"/>
                <w:sz w:val="24"/>
              </w:rPr>
              <w:t>Col9a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7ACB" w:rsidRPr="00087F1B" w:rsidRDefault="00B27ACB" w:rsidP="00B27AC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ollagen, type IX, alpha 3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b/>
                <w:kern w:val="0"/>
                <w:sz w:val="24"/>
              </w:rPr>
              <w:t xml:space="preserve">Cluster </w:t>
            </w:r>
            <w:r w:rsidRPr="00087F1B">
              <w:rPr>
                <w:rFonts w:eastAsia="Arial Unicode MS"/>
                <w:b/>
                <w:i/>
                <w:kern w:val="0"/>
                <w:sz w:val="24"/>
              </w:rPr>
              <w:t>vi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00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3432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Mdk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midkine</w:t>
            </w:r>
            <w:proofErr w:type="spellEnd"/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236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1507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pzl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yelin protein zero-like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23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1507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pzl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yelin protein zero-like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53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13390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Trrap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ansformation/transcription domain-associated protein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668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21352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lod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rocollagen lysine, 2-oxoglutarate 5-dioxygenase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385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044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Npepps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minopeptidas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puromyc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sensitive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654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0567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dc4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syndeca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4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81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1472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Wwtr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WW domain containing transcription regulator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795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2613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dlim7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DZ and LIM domain 7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839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09417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hf21a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HD finger protein 21A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847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882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rlf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ytokine receptor-like factor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911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8702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Nlk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nemo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like kinase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19866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W54449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txn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tax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068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1453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hrnb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holinergic receptor, nicotinic, beta polypeptide 1 (muscle)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0981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072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mo4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IM domain only 4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1129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674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tp2a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TPase, Ca++ transporting, ubiquitous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288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M21863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cdh18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protocadher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8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lastRenderedPageBreak/>
              <w:t>142289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M21863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cdh18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protocadher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8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306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I963682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2010002N04Rik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IKEN cDNA 2010002N04 gene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42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V32460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or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eceptor tyrosine kinase-like orphan receptor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450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V22606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s3st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hepara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sulfate (glucosamine) 3-O-sulfotransferase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3694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0693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Kctd10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potassium channel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tetramerisatio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domain containing 10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4275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2015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im4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ipartite motif-containing 4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440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W49429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ufy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smartTag w:uri="urn:schemas-microsoft-com:office:smarttags" w:element="stockticker">
              <w:r w:rsidRPr="00087F1B">
                <w:rPr>
                  <w:rFonts w:eastAsia="Arial Unicode MS"/>
                  <w:kern w:val="0"/>
                  <w:sz w:val="24"/>
                </w:rPr>
                <w:t>RUN</w:t>
              </w:r>
            </w:smartTag>
            <w:r w:rsidRPr="00087F1B">
              <w:rPr>
                <w:rFonts w:eastAsia="Arial Unicode MS"/>
                <w:kern w:val="0"/>
                <w:sz w:val="24"/>
              </w:rPr>
              <w:t xml:space="preserve"> and FYVE domain containing 3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465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96315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lit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lit homolog 2 (Drosophila)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677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9438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ag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dystroglyca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6779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9438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ag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dystroglyca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6858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25313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Inhbb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inhib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beta-B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724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238462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3Bwg0562e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smartTag w:uri="urn:schemas-microsoft-com:office:smarttags" w:element="stockticker">
              <w:r w:rsidRPr="00087F1B">
                <w:rPr>
                  <w:rFonts w:eastAsia="Arial Unicode MS"/>
                  <w:kern w:val="0"/>
                  <w:sz w:val="24"/>
                </w:rPr>
                <w:t>DNA</w:t>
              </w:r>
            </w:smartTag>
            <w:r w:rsidRPr="00087F1B">
              <w:rPr>
                <w:rFonts w:eastAsia="Arial Unicode MS"/>
                <w:kern w:val="0"/>
                <w:sz w:val="24"/>
              </w:rPr>
              <w:t xml:space="preserve"> segment,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hr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3, Brigham &amp; Women's Genetics 0562 expressed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7283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754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ll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yeloid/lymphoid or mixed-lineage leukemia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2844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V29725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Gtf3c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general transcription factor IIIC, polypeptide 2, beta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1055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039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nx10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orting nexin 10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443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W12315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Rffl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ring finger and FYVE like domain containing protein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4557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79488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ip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huntingtin interacting protein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738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6610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cvr2a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ctiv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receptor IIA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7390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V339210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tx1a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syntax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A (brain)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38559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145101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lc44a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olute carrier family 44, member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568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A71726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anscribed locus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265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1507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pzl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myelin protein zero-like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46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739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cvr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ctiv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A receptor, type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lastRenderedPageBreak/>
              <w:t>144856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947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Upp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uridine </w:t>
            </w: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phosphorylase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603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9274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rpk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erine/arginine-rich protein specific kinase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8870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F02288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tbp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latent transforming growth factor beta binding protein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9041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1163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rip6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thyroid hormone receptor interactor 6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49632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I32525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Fkbp10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FK506 binding protein 10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0140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00987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dkn2a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cycl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>-dependent kinase inhibitor 2A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0186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NM_13865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Gnas</w:t>
            </w:r>
            <w:proofErr w:type="spellEnd"/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GNAS (guanine nucleotide binding protein, alpha stimulating) complex locus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1224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1861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camp5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secretory carrier membrane protein 5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224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C022643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rickle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prickle like 1 (Drosophila)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2387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I15672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motl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angiomoti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like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2632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22924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ak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 xml:space="preserve">AP2 associated kinase 1 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4219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K013295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najc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DnaJ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(Hsp40) homolog, subfamily C, member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6131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131357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Dag1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dystroglycan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1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6495_s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70848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Osbpl6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proofErr w:type="spellStart"/>
            <w:r w:rsidRPr="00087F1B">
              <w:rPr>
                <w:rFonts w:eastAsia="Arial Unicode MS"/>
                <w:kern w:val="0"/>
                <w:sz w:val="24"/>
              </w:rPr>
              <w:t>oxysterol</w:t>
            </w:r>
            <w:proofErr w:type="spellEnd"/>
            <w:r w:rsidRPr="00087F1B">
              <w:rPr>
                <w:rFonts w:eastAsia="Arial Unicode MS"/>
                <w:kern w:val="0"/>
                <w:sz w:val="24"/>
              </w:rPr>
              <w:t xml:space="preserve"> binding protein-like 6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56739_x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B392869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rmcx2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armadillo repeat containing, X-linked 2</w:t>
            </w:r>
          </w:p>
        </w:tc>
      </w:tr>
      <w:tr w:rsidR="009E0B3B" w:rsidRPr="00087F1B">
        <w:trPr>
          <w:trHeight w:val="3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color w:val="0000FF"/>
                <w:kern w:val="0"/>
                <w:sz w:val="24"/>
                <w:u w:val="single"/>
              </w:rPr>
            </w:pPr>
            <w:r w:rsidRPr="00087F1B">
              <w:rPr>
                <w:rFonts w:eastAsia="Arial Unicode MS"/>
                <w:color w:val="0000FF"/>
                <w:kern w:val="0"/>
                <w:sz w:val="24"/>
                <w:u w:val="single"/>
              </w:rPr>
              <w:t>1460693_a_a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BG074456</w:t>
            </w:r>
          </w:p>
        </w:tc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ol9a3</w:t>
            </w:r>
          </w:p>
        </w:tc>
        <w:tc>
          <w:tcPr>
            <w:tcW w:w="7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E0B3B" w:rsidRPr="00087F1B" w:rsidRDefault="009E0B3B" w:rsidP="009E0B3B">
            <w:pPr>
              <w:widowControl/>
              <w:jc w:val="left"/>
              <w:rPr>
                <w:rFonts w:eastAsia="Arial Unicode MS"/>
                <w:kern w:val="0"/>
                <w:sz w:val="24"/>
              </w:rPr>
            </w:pPr>
            <w:r w:rsidRPr="00087F1B">
              <w:rPr>
                <w:rFonts w:eastAsia="Arial Unicode MS"/>
                <w:kern w:val="0"/>
                <w:sz w:val="24"/>
              </w:rPr>
              <w:t>collagen, type IX, alpha 3</w:t>
            </w:r>
          </w:p>
        </w:tc>
      </w:tr>
    </w:tbl>
    <w:p w:rsidR="00386E8C" w:rsidRPr="00087F1B" w:rsidRDefault="00386E8C">
      <w:pPr>
        <w:rPr>
          <w:sz w:val="24"/>
        </w:rPr>
      </w:pPr>
    </w:p>
    <w:p w:rsidR="00B757E2" w:rsidRPr="00087F1B" w:rsidRDefault="00B757E2">
      <w:pPr>
        <w:rPr>
          <w:sz w:val="24"/>
        </w:rPr>
      </w:pPr>
    </w:p>
    <w:sectPr w:rsidR="00B757E2" w:rsidRPr="00087F1B" w:rsidSect="00B757E2">
      <w:pgSz w:w="16838" w:h="11906" w:orient="landscape"/>
      <w:pgMar w:top="1797" w:right="1440" w:bottom="1797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62FB0"/>
    <w:rsid w:val="00087F1B"/>
    <w:rsid w:val="001F1CED"/>
    <w:rsid w:val="00386E8C"/>
    <w:rsid w:val="003E5871"/>
    <w:rsid w:val="004260ED"/>
    <w:rsid w:val="004675AF"/>
    <w:rsid w:val="005669DB"/>
    <w:rsid w:val="00594D80"/>
    <w:rsid w:val="00596F95"/>
    <w:rsid w:val="00631FA1"/>
    <w:rsid w:val="00731F08"/>
    <w:rsid w:val="007D59A3"/>
    <w:rsid w:val="008B26E6"/>
    <w:rsid w:val="008D0A79"/>
    <w:rsid w:val="009E0B3B"/>
    <w:rsid w:val="00AC48AF"/>
    <w:rsid w:val="00B27ACB"/>
    <w:rsid w:val="00B757E2"/>
    <w:rsid w:val="00BB207B"/>
    <w:rsid w:val="00C62FB0"/>
    <w:rsid w:val="00CF3959"/>
    <w:rsid w:val="00D26750"/>
    <w:rsid w:val="00EB2D76"/>
    <w:rsid w:val="00F7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docId w15:val="{DA378B57-D218-4089-BF95-9D8F26D13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763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ffymetrix ID</vt:lpstr>
    </vt:vector>
  </TitlesOfParts>
  <Company>235</Company>
  <LinksUpToDate>false</LinksUpToDate>
  <CharactersWithSpaces>1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ffymetrix ID</dc:title>
  <dc:creator>SH</dc:creator>
  <cp:lastModifiedBy>Dadi Jiang</cp:lastModifiedBy>
  <cp:revision>6</cp:revision>
  <dcterms:created xsi:type="dcterms:W3CDTF">2013-08-12T05:45:00Z</dcterms:created>
  <dcterms:modified xsi:type="dcterms:W3CDTF">2015-01-15T23:04:00Z</dcterms:modified>
</cp:coreProperties>
</file>